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F63C8" w14:textId="1B47A576" w:rsidR="008F4389" w:rsidRDefault="008F4389" w:rsidP="008F4389">
      <w:pPr>
        <w:jc w:val="both"/>
        <w:rPr>
          <w:rFonts w:ascii="Times New Roman" w:hAnsi="Times New Roman" w:cs="Times New Roman"/>
        </w:rPr>
      </w:pPr>
      <w:r w:rsidRPr="00313AAC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313AAC">
        <w:rPr>
          <w:rFonts w:ascii="Times New Roman" w:hAnsi="Times New Roman" w:cs="Times New Roman"/>
          <w:b/>
          <w:bCs/>
        </w:rPr>
        <w:t xml:space="preserve">: </w:t>
      </w:r>
      <w:r w:rsidRPr="008A223B">
        <w:rPr>
          <w:rFonts w:ascii="Times New Roman" w:hAnsi="Times New Roman" w:cs="Times New Roman"/>
        </w:rPr>
        <w:t>In silico prediction scores, population frequency, and conservation score of</w:t>
      </w:r>
      <w:r w:rsidR="007A09C8">
        <w:rPr>
          <w:rFonts w:ascii="Times New Roman" w:hAnsi="Times New Roman" w:cs="Times New Roman"/>
        </w:rPr>
        <w:t xml:space="preserve"> the identified</w:t>
      </w:r>
      <w:r w:rsidRPr="008A223B">
        <w:rPr>
          <w:rFonts w:ascii="Times New Roman" w:hAnsi="Times New Roman" w:cs="Times New Roman"/>
        </w:rPr>
        <w:t xml:space="preserve"> </w:t>
      </w:r>
      <w:r w:rsidR="0057131D">
        <w:rPr>
          <w:rFonts w:ascii="Times New Roman" w:hAnsi="Times New Roman" w:cs="Times New Roman"/>
          <w:i/>
          <w:iCs/>
        </w:rPr>
        <w:t>MIA3</w:t>
      </w:r>
      <w:r w:rsidR="00716227">
        <w:rPr>
          <w:rFonts w:ascii="Times New Roman" w:hAnsi="Times New Roman" w:cs="Times New Roman"/>
        </w:rPr>
        <w:t xml:space="preserve"> </w:t>
      </w:r>
      <w:r w:rsidRPr="008A223B">
        <w:rPr>
          <w:rFonts w:ascii="Times New Roman" w:hAnsi="Times New Roman" w:cs="Times New Roman"/>
        </w:rPr>
        <w:t>variants</w:t>
      </w:r>
    </w:p>
    <w:p w14:paraId="3A83A8D9" w14:textId="77777777" w:rsidR="00496BE5" w:rsidRDefault="00496BE5" w:rsidP="00496BE5"/>
    <w:tbl>
      <w:tblPr>
        <w:tblStyle w:val="TableGrid"/>
        <w:tblW w:w="8930" w:type="dxa"/>
        <w:tblInd w:w="137" w:type="dxa"/>
        <w:tblLook w:val="04A0" w:firstRow="1" w:lastRow="0" w:firstColumn="1" w:lastColumn="0" w:noHBand="0" w:noVBand="1"/>
      </w:tblPr>
      <w:tblGrid>
        <w:gridCol w:w="2268"/>
        <w:gridCol w:w="3529"/>
        <w:gridCol w:w="3133"/>
      </w:tblGrid>
      <w:tr w:rsidR="00496BE5" w:rsidRPr="00B43889" w14:paraId="0011FAE1" w14:textId="77777777" w:rsidTr="0090722C">
        <w:tc>
          <w:tcPr>
            <w:tcW w:w="2268" w:type="dxa"/>
          </w:tcPr>
          <w:p w14:paraId="67F164A5" w14:textId="77777777" w:rsidR="00496BE5" w:rsidRPr="0090722C" w:rsidRDefault="00496BE5" w:rsidP="00E5466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662" w:type="dxa"/>
            <w:gridSpan w:val="2"/>
          </w:tcPr>
          <w:p w14:paraId="32AF09A6" w14:textId="4706DC5B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MIA3 </w:t>
            </w:r>
            <w:r w:rsidRPr="0090722C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90722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</w:t>
            </w:r>
            <w:r w:rsidR="0090722C" w:rsidRPr="0090722C">
              <w:rPr>
                <w:rFonts w:asciiTheme="majorBidi" w:hAnsiTheme="majorBidi" w:cstheme="majorBidi"/>
                <w:sz w:val="22"/>
                <w:szCs w:val="22"/>
              </w:rPr>
              <w:t>NM_198551</w:t>
            </w:r>
            <w:r w:rsidRPr="0090722C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) </w:t>
            </w:r>
            <w:r w:rsidRPr="0090722C">
              <w:rPr>
                <w:rFonts w:asciiTheme="majorBidi" w:hAnsiTheme="majorBidi" w:cstheme="majorBidi"/>
                <w:sz w:val="22"/>
                <w:szCs w:val="22"/>
              </w:rPr>
              <w:t>(nucleotide change, amino acid change, exon)</w:t>
            </w:r>
          </w:p>
        </w:tc>
      </w:tr>
      <w:tr w:rsidR="00496BE5" w:rsidRPr="00B43889" w14:paraId="6384D930" w14:textId="77777777" w:rsidTr="0090722C">
        <w:tc>
          <w:tcPr>
            <w:tcW w:w="2268" w:type="dxa"/>
          </w:tcPr>
          <w:p w14:paraId="4CD2277C" w14:textId="77777777" w:rsidR="00496BE5" w:rsidRPr="0090722C" w:rsidRDefault="00496BE5" w:rsidP="00E5466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29" w:type="dxa"/>
            <w:vAlign w:val="center"/>
          </w:tcPr>
          <w:p w14:paraId="35419E29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.113G&gt;T</w:t>
            </w:r>
          </w:p>
          <w:p w14:paraId="315D5167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p.Cys38Phe</w:t>
            </w:r>
          </w:p>
          <w:p w14:paraId="6408B355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Exon: 1</w:t>
            </w:r>
          </w:p>
        </w:tc>
        <w:tc>
          <w:tcPr>
            <w:tcW w:w="3133" w:type="dxa"/>
          </w:tcPr>
          <w:p w14:paraId="3CD4B8B1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c.354+2T&gt;G</w:t>
            </w:r>
          </w:p>
          <w:p w14:paraId="47BE3EF5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p.Val90_Asp118del</w:t>
            </w:r>
          </w:p>
          <w:p w14:paraId="688222FB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US" w:bidi="ar-EG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Exon3/ Intron 3</w:t>
            </w:r>
          </w:p>
        </w:tc>
      </w:tr>
      <w:tr w:rsidR="00496BE5" w:rsidRPr="00B43889" w14:paraId="561811D1" w14:textId="77777777" w:rsidTr="0090722C">
        <w:tc>
          <w:tcPr>
            <w:tcW w:w="2268" w:type="dxa"/>
            <w:vAlign w:val="center"/>
          </w:tcPr>
          <w:p w14:paraId="7A8CF6C0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IFT</w:t>
            </w:r>
          </w:p>
        </w:tc>
        <w:tc>
          <w:tcPr>
            <w:tcW w:w="3529" w:type="dxa"/>
          </w:tcPr>
          <w:p w14:paraId="0CE32EAC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Deleterious (0)</w:t>
            </w:r>
          </w:p>
        </w:tc>
        <w:tc>
          <w:tcPr>
            <w:tcW w:w="3133" w:type="dxa"/>
          </w:tcPr>
          <w:p w14:paraId="028226D3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</w:tr>
      <w:tr w:rsidR="00496BE5" w:rsidRPr="00B43889" w14:paraId="1806FD78" w14:textId="77777777" w:rsidTr="0090722C">
        <w:tc>
          <w:tcPr>
            <w:tcW w:w="2268" w:type="dxa"/>
            <w:vAlign w:val="center"/>
          </w:tcPr>
          <w:p w14:paraId="74705C5C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IFT4G</w:t>
            </w:r>
          </w:p>
        </w:tc>
        <w:tc>
          <w:tcPr>
            <w:tcW w:w="3529" w:type="dxa"/>
          </w:tcPr>
          <w:p w14:paraId="159439AC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Supporting (0.008</w:t>
            </w:r>
            <w:r w:rsidRPr="0090722C">
              <w:rPr>
                <w:rFonts w:asciiTheme="majorBidi" w:hAnsiTheme="majorBidi" w:cstheme="majorBidi" w:hint="cs"/>
                <w:sz w:val="22"/>
                <w:szCs w:val="22"/>
                <w:rtl/>
              </w:rPr>
              <w:t>(</w:t>
            </w:r>
          </w:p>
        </w:tc>
        <w:tc>
          <w:tcPr>
            <w:tcW w:w="3133" w:type="dxa"/>
          </w:tcPr>
          <w:p w14:paraId="727545E3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6BE5" w:rsidRPr="00B43889" w14:paraId="4DC5101E" w14:textId="77777777" w:rsidTr="0090722C">
        <w:tc>
          <w:tcPr>
            <w:tcW w:w="2268" w:type="dxa"/>
          </w:tcPr>
          <w:p w14:paraId="5F369C90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VEL</w:t>
            </w:r>
          </w:p>
        </w:tc>
        <w:tc>
          <w:tcPr>
            <w:tcW w:w="3529" w:type="dxa"/>
          </w:tcPr>
          <w:p w14:paraId="4D213473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Uncertain (0.652)</w:t>
            </w:r>
          </w:p>
        </w:tc>
        <w:tc>
          <w:tcPr>
            <w:tcW w:w="3133" w:type="dxa"/>
          </w:tcPr>
          <w:p w14:paraId="0DE60E73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496BE5" w:rsidRPr="00B43889" w14:paraId="0504BC46" w14:textId="77777777" w:rsidTr="0090722C">
        <w:tc>
          <w:tcPr>
            <w:tcW w:w="2268" w:type="dxa"/>
          </w:tcPr>
          <w:p w14:paraId="1C082D89" w14:textId="77777777" w:rsidR="00496BE5" w:rsidRPr="0090722C" w:rsidRDefault="00496BE5" w:rsidP="00E5466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ADD</w:t>
            </w:r>
          </w:p>
        </w:tc>
        <w:tc>
          <w:tcPr>
            <w:tcW w:w="3529" w:type="dxa"/>
          </w:tcPr>
          <w:p w14:paraId="00C7A40F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24.2</w:t>
            </w:r>
          </w:p>
        </w:tc>
        <w:tc>
          <w:tcPr>
            <w:tcW w:w="3133" w:type="dxa"/>
          </w:tcPr>
          <w:p w14:paraId="05ED8B46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</w:tr>
      <w:tr w:rsidR="00496BE5" w:rsidRPr="00B43889" w14:paraId="4CDB2A1D" w14:textId="77777777" w:rsidTr="0090722C">
        <w:tc>
          <w:tcPr>
            <w:tcW w:w="2268" w:type="dxa"/>
          </w:tcPr>
          <w:p w14:paraId="21B77F1E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taRNN</w:t>
            </w:r>
          </w:p>
        </w:tc>
        <w:tc>
          <w:tcPr>
            <w:tcW w:w="3529" w:type="dxa"/>
          </w:tcPr>
          <w:p w14:paraId="17946E24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Moderate (0.8619)</w:t>
            </w:r>
          </w:p>
        </w:tc>
        <w:tc>
          <w:tcPr>
            <w:tcW w:w="3133" w:type="dxa"/>
          </w:tcPr>
          <w:p w14:paraId="34521ACE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96BE5" w:rsidRPr="00B43889" w14:paraId="76FAA6B0" w14:textId="77777777" w:rsidTr="0090722C">
        <w:tc>
          <w:tcPr>
            <w:tcW w:w="2268" w:type="dxa"/>
          </w:tcPr>
          <w:p w14:paraId="0EEB717E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ayesDel addAF</w:t>
            </w:r>
          </w:p>
        </w:tc>
        <w:tc>
          <w:tcPr>
            <w:tcW w:w="3529" w:type="dxa"/>
          </w:tcPr>
          <w:p w14:paraId="796DAD8F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 xml:space="preserve">  Pathogenic Supporting (0.3687)</w:t>
            </w:r>
          </w:p>
        </w:tc>
        <w:tc>
          <w:tcPr>
            <w:tcW w:w="3133" w:type="dxa"/>
          </w:tcPr>
          <w:p w14:paraId="7FA84F64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Moderate (</w:t>
            </w:r>
            <w:r w:rsidRPr="0090722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332</w:t>
            </w:r>
            <w:r w:rsidRPr="0090722C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496BE5" w:rsidRPr="00B43889" w14:paraId="780CC947" w14:textId="77777777" w:rsidTr="0090722C">
        <w:tc>
          <w:tcPr>
            <w:tcW w:w="2268" w:type="dxa"/>
          </w:tcPr>
          <w:p w14:paraId="08D9956B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ayesDel noAF</w:t>
            </w:r>
          </w:p>
        </w:tc>
        <w:tc>
          <w:tcPr>
            <w:tcW w:w="3529" w:type="dxa"/>
          </w:tcPr>
          <w:p w14:paraId="1E45D781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Supporting(0.2918)</w:t>
            </w:r>
          </w:p>
        </w:tc>
        <w:tc>
          <w:tcPr>
            <w:tcW w:w="3133" w:type="dxa"/>
          </w:tcPr>
          <w:p w14:paraId="78693B17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 xml:space="preserve">Pathogenic </w:t>
            </w:r>
            <w:r w:rsidRPr="0090722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upporting</w:t>
            </w:r>
            <w:r w:rsidRPr="0090722C">
              <w:rPr>
                <w:rFonts w:asciiTheme="majorBidi" w:hAnsiTheme="majorBidi" w:cstheme="majorBidi"/>
                <w:sz w:val="22"/>
                <w:szCs w:val="22"/>
              </w:rPr>
              <w:t xml:space="preserve"> (0.2408)</w:t>
            </w:r>
          </w:p>
        </w:tc>
      </w:tr>
      <w:tr w:rsidR="00496BE5" w:rsidRPr="00B43889" w14:paraId="40FB23FC" w14:textId="77777777" w:rsidTr="0090722C">
        <w:tc>
          <w:tcPr>
            <w:tcW w:w="2268" w:type="dxa"/>
          </w:tcPr>
          <w:p w14:paraId="1D92A69A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utation Taster</w:t>
            </w:r>
          </w:p>
        </w:tc>
        <w:tc>
          <w:tcPr>
            <w:tcW w:w="3529" w:type="dxa"/>
          </w:tcPr>
          <w:p w14:paraId="1E0E1486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Disease causing (0.999)</w:t>
            </w:r>
          </w:p>
        </w:tc>
        <w:tc>
          <w:tcPr>
            <w:tcW w:w="3133" w:type="dxa"/>
          </w:tcPr>
          <w:p w14:paraId="1D362376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Disease causing (1)</w:t>
            </w:r>
          </w:p>
        </w:tc>
      </w:tr>
      <w:tr w:rsidR="00496BE5" w:rsidRPr="00B43889" w14:paraId="78C0BDCE" w14:textId="77777777" w:rsidTr="0090722C">
        <w:tc>
          <w:tcPr>
            <w:tcW w:w="2268" w:type="dxa"/>
          </w:tcPr>
          <w:p w14:paraId="7DA04446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AlphaMissense</w:t>
            </w:r>
            <w:proofErr w:type="spellEnd"/>
          </w:p>
        </w:tc>
        <w:tc>
          <w:tcPr>
            <w:tcW w:w="3529" w:type="dxa"/>
          </w:tcPr>
          <w:p w14:paraId="08682772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Moderate (0.9635)</w:t>
            </w:r>
          </w:p>
        </w:tc>
        <w:tc>
          <w:tcPr>
            <w:tcW w:w="3133" w:type="dxa"/>
          </w:tcPr>
          <w:p w14:paraId="1EBDF730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96BE5" w:rsidRPr="00B43889" w14:paraId="5B2418DB" w14:textId="77777777" w:rsidTr="0090722C">
        <w:tc>
          <w:tcPr>
            <w:tcW w:w="2268" w:type="dxa"/>
          </w:tcPr>
          <w:p w14:paraId="153E9215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-CAP</w:t>
            </w:r>
          </w:p>
        </w:tc>
        <w:tc>
          <w:tcPr>
            <w:tcW w:w="3529" w:type="dxa"/>
          </w:tcPr>
          <w:p w14:paraId="1C76E80D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Moderate (0.9878)</w:t>
            </w:r>
          </w:p>
        </w:tc>
        <w:tc>
          <w:tcPr>
            <w:tcW w:w="3133" w:type="dxa"/>
          </w:tcPr>
          <w:p w14:paraId="18B10BF3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96BE5" w:rsidRPr="00B43889" w14:paraId="4855B014" w14:textId="77777777" w:rsidTr="0090722C">
        <w:tc>
          <w:tcPr>
            <w:tcW w:w="2268" w:type="dxa"/>
          </w:tcPr>
          <w:p w14:paraId="12DA7083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utPred</w:t>
            </w:r>
            <w:proofErr w:type="spellEnd"/>
          </w:p>
        </w:tc>
        <w:tc>
          <w:tcPr>
            <w:tcW w:w="3529" w:type="dxa"/>
          </w:tcPr>
          <w:p w14:paraId="611B1B18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Moderate (0.85)</w:t>
            </w:r>
          </w:p>
        </w:tc>
        <w:tc>
          <w:tcPr>
            <w:tcW w:w="3133" w:type="dxa"/>
          </w:tcPr>
          <w:p w14:paraId="67EB48D3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96BE5" w:rsidRPr="00B43889" w14:paraId="233E0451" w14:textId="77777777" w:rsidTr="0090722C">
        <w:tc>
          <w:tcPr>
            <w:tcW w:w="2268" w:type="dxa"/>
          </w:tcPr>
          <w:p w14:paraId="1A50B88C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PROVEAN</w:t>
            </w:r>
          </w:p>
        </w:tc>
        <w:tc>
          <w:tcPr>
            <w:tcW w:w="3529" w:type="dxa"/>
          </w:tcPr>
          <w:p w14:paraId="25C49F10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Moderate (-7.2)</w:t>
            </w:r>
          </w:p>
        </w:tc>
        <w:tc>
          <w:tcPr>
            <w:tcW w:w="3133" w:type="dxa"/>
          </w:tcPr>
          <w:p w14:paraId="0316F83E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96BE5" w:rsidRPr="00B43889" w14:paraId="4308B60C" w14:textId="77777777" w:rsidTr="0090722C">
        <w:tc>
          <w:tcPr>
            <w:tcW w:w="2268" w:type="dxa"/>
          </w:tcPr>
          <w:p w14:paraId="1D386E33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taRNN</w:t>
            </w:r>
          </w:p>
        </w:tc>
        <w:tc>
          <w:tcPr>
            <w:tcW w:w="3529" w:type="dxa"/>
          </w:tcPr>
          <w:p w14:paraId="18E84BAF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Moderate (0.</w:t>
            </w:r>
            <w:r w:rsidRPr="0090722C">
              <w:rPr>
                <w:color w:val="EB5B2B"/>
                <w:sz w:val="22"/>
                <w:szCs w:val="22"/>
              </w:rPr>
              <w:t xml:space="preserve"> </w:t>
            </w:r>
            <w:r w:rsidRPr="0090722C">
              <w:rPr>
                <w:rFonts w:asciiTheme="majorBidi" w:hAnsiTheme="majorBidi" w:cstheme="majorBidi"/>
                <w:sz w:val="22"/>
                <w:szCs w:val="22"/>
              </w:rPr>
              <w:t>8619)</w:t>
            </w:r>
          </w:p>
        </w:tc>
        <w:tc>
          <w:tcPr>
            <w:tcW w:w="3133" w:type="dxa"/>
          </w:tcPr>
          <w:p w14:paraId="22AC320C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96BE5" w:rsidRPr="00B43889" w14:paraId="44E531A1" w14:textId="77777777" w:rsidTr="0090722C">
        <w:tc>
          <w:tcPr>
            <w:tcW w:w="2268" w:type="dxa"/>
            <w:vAlign w:val="center"/>
          </w:tcPr>
          <w:p w14:paraId="403CD356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utPred</w:t>
            </w:r>
          </w:p>
        </w:tc>
        <w:tc>
          <w:tcPr>
            <w:tcW w:w="3529" w:type="dxa"/>
          </w:tcPr>
          <w:p w14:paraId="78845012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Uncertain (0.543)</w:t>
            </w:r>
          </w:p>
        </w:tc>
        <w:tc>
          <w:tcPr>
            <w:tcW w:w="3133" w:type="dxa"/>
          </w:tcPr>
          <w:p w14:paraId="0700CDD6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96BE5" w:rsidRPr="00B43889" w14:paraId="64F74C6C" w14:textId="77777777" w:rsidTr="0090722C">
        <w:tc>
          <w:tcPr>
            <w:tcW w:w="2268" w:type="dxa"/>
            <w:vAlign w:val="center"/>
          </w:tcPr>
          <w:p w14:paraId="27ADD1BF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bscSNV</w:t>
            </w:r>
          </w:p>
        </w:tc>
        <w:tc>
          <w:tcPr>
            <w:tcW w:w="3529" w:type="dxa"/>
          </w:tcPr>
          <w:p w14:paraId="52544136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133" w:type="dxa"/>
          </w:tcPr>
          <w:p w14:paraId="055690A2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Strong (0.9999)</w:t>
            </w:r>
          </w:p>
        </w:tc>
      </w:tr>
      <w:tr w:rsidR="00496BE5" w:rsidRPr="00B43889" w14:paraId="1B3A377B" w14:textId="77777777" w:rsidTr="0090722C">
        <w:tc>
          <w:tcPr>
            <w:tcW w:w="2268" w:type="dxa"/>
            <w:vAlign w:val="center"/>
          </w:tcPr>
          <w:p w14:paraId="7E3BC690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axEntScan</w:t>
            </w:r>
          </w:p>
        </w:tc>
        <w:tc>
          <w:tcPr>
            <w:tcW w:w="3529" w:type="dxa"/>
          </w:tcPr>
          <w:p w14:paraId="563D81C4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bidi="ar-EG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133" w:type="dxa"/>
          </w:tcPr>
          <w:p w14:paraId="10A814FF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 Moderate (7.6472)</w:t>
            </w:r>
          </w:p>
        </w:tc>
      </w:tr>
      <w:tr w:rsidR="00496BE5" w:rsidRPr="00B43889" w14:paraId="0A0AC894" w14:textId="77777777" w:rsidTr="0090722C">
        <w:tc>
          <w:tcPr>
            <w:tcW w:w="2268" w:type="dxa"/>
            <w:vAlign w:val="center"/>
          </w:tcPr>
          <w:p w14:paraId="236F300B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IGEN</w:t>
            </w:r>
          </w:p>
        </w:tc>
        <w:tc>
          <w:tcPr>
            <w:tcW w:w="3529" w:type="dxa"/>
          </w:tcPr>
          <w:p w14:paraId="7B92DEF9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 w:hint="cs"/>
                <w:sz w:val="22"/>
                <w:szCs w:val="22"/>
                <w:rtl/>
              </w:rPr>
              <w:t>-</w:t>
            </w:r>
          </w:p>
        </w:tc>
        <w:tc>
          <w:tcPr>
            <w:tcW w:w="3133" w:type="dxa"/>
          </w:tcPr>
          <w:p w14:paraId="4C80F383" w14:textId="77777777" w:rsidR="00496BE5" w:rsidRPr="0090722C" w:rsidRDefault="00496BE5" w:rsidP="00E54664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ab/>
              <w:t>Pathogenic Moderate</w:t>
            </w:r>
            <w:r w:rsidRPr="0090722C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1.0194)</w:t>
            </w:r>
          </w:p>
        </w:tc>
      </w:tr>
      <w:tr w:rsidR="00496BE5" w:rsidRPr="00B43889" w14:paraId="0ADB7708" w14:textId="77777777" w:rsidTr="0090722C">
        <w:trPr>
          <w:trHeight w:val="848"/>
        </w:trPr>
        <w:tc>
          <w:tcPr>
            <w:tcW w:w="2268" w:type="dxa"/>
            <w:vAlign w:val="center"/>
          </w:tcPr>
          <w:p w14:paraId="5ABD7D07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Splice AI </w:t>
            </w:r>
          </w:p>
          <w:p w14:paraId="32725647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Doner gain delta score</w:t>
            </w:r>
          </w:p>
          <w:p w14:paraId="6764A860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Doner loss delta score</w:t>
            </w:r>
          </w:p>
        </w:tc>
        <w:tc>
          <w:tcPr>
            <w:tcW w:w="3529" w:type="dxa"/>
            <w:vAlign w:val="center"/>
          </w:tcPr>
          <w:p w14:paraId="1B9C48C3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133" w:type="dxa"/>
          </w:tcPr>
          <w:p w14:paraId="55A02B2B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CA4F1A6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  <w:p w14:paraId="5ED7761F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1.0</w:t>
            </w:r>
          </w:p>
        </w:tc>
      </w:tr>
      <w:tr w:rsidR="00496BE5" w:rsidRPr="00B43889" w14:paraId="5583DC99" w14:textId="77777777" w:rsidTr="0090722C">
        <w:tc>
          <w:tcPr>
            <w:tcW w:w="2268" w:type="dxa"/>
            <w:shd w:val="clear" w:color="auto" w:fill="BFBFBF" w:themeFill="background1" w:themeFillShade="BF"/>
          </w:tcPr>
          <w:p w14:paraId="2072135F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529" w:type="dxa"/>
            <w:shd w:val="clear" w:color="auto" w:fill="BFBFBF" w:themeFill="background1" w:themeFillShade="BF"/>
          </w:tcPr>
          <w:p w14:paraId="535DF675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133" w:type="dxa"/>
            <w:shd w:val="clear" w:color="auto" w:fill="BFBFBF" w:themeFill="background1" w:themeFillShade="BF"/>
          </w:tcPr>
          <w:p w14:paraId="56C4C344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96BE5" w:rsidRPr="00B43889" w14:paraId="62D274A0" w14:textId="77777777" w:rsidTr="0090722C">
        <w:tc>
          <w:tcPr>
            <w:tcW w:w="2268" w:type="dxa"/>
            <w:shd w:val="clear" w:color="auto" w:fill="auto"/>
          </w:tcPr>
          <w:p w14:paraId="3EB2ABB4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CMG classification</w:t>
            </w:r>
          </w:p>
        </w:tc>
        <w:tc>
          <w:tcPr>
            <w:tcW w:w="3529" w:type="dxa"/>
            <w:shd w:val="clear" w:color="auto" w:fill="auto"/>
          </w:tcPr>
          <w:p w14:paraId="6771F53A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VUS</w:t>
            </w:r>
          </w:p>
          <w:p w14:paraId="19D98DEF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M2, PP3</w:t>
            </w:r>
          </w:p>
        </w:tc>
        <w:tc>
          <w:tcPr>
            <w:tcW w:w="3133" w:type="dxa"/>
            <w:shd w:val="clear" w:color="auto" w:fill="auto"/>
          </w:tcPr>
          <w:p w14:paraId="4A26D7D3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athogenic</w:t>
            </w:r>
          </w:p>
          <w:p w14:paraId="4F3296DD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PVS1,</w:t>
            </w:r>
            <w:r w:rsidRPr="0090722C">
              <w:rPr>
                <w:rFonts w:ascii="Source Sans Pro" w:hAnsi="Source Sans Pro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90722C">
              <w:rPr>
                <w:rFonts w:asciiTheme="majorBidi" w:hAnsiTheme="majorBidi" w:cstheme="majorBidi"/>
                <w:sz w:val="22"/>
                <w:szCs w:val="22"/>
              </w:rPr>
              <w:t>PM2 PM4, PP3</w:t>
            </w:r>
          </w:p>
        </w:tc>
      </w:tr>
      <w:tr w:rsidR="00496BE5" w:rsidRPr="00B43889" w14:paraId="4B1CCB71" w14:textId="77777777" w:rsidTr="0090722C">
        <w:tc>
          <w:tcPr>
            <w:tcW w:w="2268" w:type="dxa"/>
          </w:tcPr>
          <w:p w14:paraId="3ED0FDE2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nomAD v.4 exome allele frequency</w:t>
            </w:r>
          </w:p>
        </w:tc>
        <w:tc>
          <w:tcPr>
            <w:tcW w:w="3529" w:type="dxa"/>
            <w:vAlign w:val="center"/>
          </w:tcPr>
          <w:p w14:paraId="72A8A62F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</w:p>
        </w:tc>
        <w:tc>
          <w:tcPr>
            <w:tcW w:w="3133" w:type="dxa"/>
            <w:vAlign w:val="center"/>
          </w:tcPr>
          <w:p w14:paraId="4AFC462B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496BE5" w:rsidRPr="00B43889" w14:paraId="31F01A98" w14:textId="77777777" w:rsidTr="0090722C">
        <w:tc>
          <w:tcPr>
            <w:tcW w:w="2268" w:type="dxa"/>
          </w:tcPr>
          <w:p w14:paraId="2AB59681" w14:textId="77777777" w:rsidR="00496BE5" w:rsidRPr="0090722C" w:rsidRDefault="00496BE5" w:rsidP="00E546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servation Scores phyloP100</w:t>
            </w:r>
          </w:p>
        </w:tc>
        <w:tc>
          <w:tcPr>
            <w:tcW w:w="3529" w:type="dxa"/>
            <w:vAlign w:val="center"/>
          </w:tcPr>
          <w:p w14:paraId="135B8E49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4.4</w:t>
            </w:r>
          </w:p>
        </w:tc>
        <w:tc>
          <w:tcPr>
            <w:tcW w:w="3133" w:type="dxa"/>
            <w:vAlign w:val="center"/>
          </w:tcPr>
          <w:p w14:paraId="3A6E3B92" w14:textId="77777777" w:rsidR="00496BE5" w:rsidRPr="0090722C" w:rsidRDefault="00496BE5" w:rsidP="00E5466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0722C">
              <w:rPr>
                <w:rFonts w:asciiTheme="majorBidi" w:hAnsiTheme="majorBidi" w:cstheme="majorBidi"/>
                <w:sz w:val="22"/>
                <w:szCs w:val="22"/>
              </w:rPr>
              <w:t>7.271</w:t>
            </w:r>
          </w:p>
        </w:tc>
      </w:tr>
    </w:tbl>
    <w:p w14:paraId="1C9E7FD0" w14:textId="77777777" w:rsidR="00496BE5" w:rsidRPr="008A223B" w:rsidRDefault="00496BE5" w:rsidP="008F4389">
      <w:pPr>
        <w:jc w:val="both"/>
        <w:rPr>
          <w:rFonts w:ascii="Times New Roman" w:hAnsi="Times New Roman" w:cs="Times New Roman"/>
          <w:rtl/>
        </w:rPr>
      </w:pPr>
    </w:p>
    <w:p w14:paraId="1B0FAEA6" w14:textId="77777777" w:rsidR="001B5065" w:rsidRDefault="001B5065"/>
    <w:p w14:paraId="057F9223" w14:textId="77777777" w:rsidR="008F4389" w:rsidRDefault="008F4389"/>
    <w:p w14:paraId="12711A0C" w14:textId="77777777" w:rsidR="00D14929" w:rsidRDefault="00D14929"/>
    <w:p w14:paraId="77057384" w14:textId="77777777" w:rsidR="00D14929" w:rsidRDefault="00D14929"/>
    <w:p w14:paraId="175B9FFE" w14:textId="77777777" w:rsidR="00D14929" w:rsidRDefault="00D14929"/>
    <w:p w14:paraId="21F92443" w14:textId="77777777" w:rsidR="00D14929" w:rsidRDefault="00D14929"/>
    <w:p w14:paraId="4ACDAF2D" w14:textId="77777777" w:rsidR="00D14929" w:rsidRDefault="00D14929"/>
    <w:p w14:paraId="7F59EEC8" w14:textId="77777777" w:rsidR="00D14929" w:rsidRDefault="00D14929"/>
    <w:p w14:paraId="4C22DFBE" w14:textId="77777777" w:rsidR="00D14929" w:rsidRDefault="00D14929"/>
    <w:p w14:paraId="0149FD81" w14:textId="77777777" w:rsidR="00D14929" w:rsidRDefault="00D14929"/>
    <w:p w14:paraId="1F290D1F" w14:textId="77777777" w:rsidR="00D14929" w:rsidRDefault="00D14929"/>
    <w:p w14:paraId="008BF108" w14:textId="77777777" w:rsidR="00D14929" w:rsidRDefault="00D14929"/>
    <w:p w14:paraId="0F344007" w14:textId="77777777" w:rsidR="00D14929" w:rsidRDefault="00D14929"/>
    <w:p w14:paraId="4EA8D6D0" w14:textId="77777777" w:rsidR="00D14929" w:rsidRDefault="00D14929"/>
    <w:sectPr w:rsidR="00D14929" w:rsidSect="007551E4">
      <w:pgSz w:w="11907" w:h="1746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A46268" w14:textId="77777777" w:rsidR="00A4065A" w:rsidRDefault="00A4065A" w:rsidP="00AB2666">
      <w:r>
        <w:separator/>
      </w:r>
    </w:p>
  </w:endnote>
  <w:endnote w:type="continuationSeparator" w:id="0">
    <w:p w14:paraId="7A05A7FD" w14:textId="77777777" w:rsidR="00A4065A" w:rsidRDefault="00A4065A" w:rsidP="00AB2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9BA7FF" w14:textId="77777777" w:rsidR="00A4065A" w:rsidRDefault="00A4065A" w:rsidP="00AB2666">
      <w:r>
        <w:separator/>
      </w:r>
    </w:p>
  </w:footnote>
  <w:footnote w:type="continuationSeparator" w:id="0">
    <w:p w14:paraId="4F10EC06" w14:textId="77777777" w:rsidR="00A4065A" w:rsidRDefault="00A4065A" w:rsidP="00AB2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389"/>
    <w:rsid w:val="000176A4"/>
    <w:rsid w:val="00047AB6"/>
    <w:rsid w:val="000557B1"/>
    <w:rsid w:val="00093295"/>
    <w:rsid w:val="0009435D"/>
    <w:rsid w:val="000A64BF"/>
    <w:rsid w:val="000D53F4"/>
    <w:rsid w:val="000E162D"/>
    <w:rsid w:val="00120608"/>
    <w:rsid w:val="001308F6"/>
    <w:rsid w:val="001641D5"/>
    <w:rsid w:val="001749DD"/>
    <w:rsid w:val="001A2AF5"/>
    <w:rsid w:val="001A74D6"/>
    <w:rsid w:val="001B5065"/>
    <w:rsid w:val="001B66C7"/>
    <w:rsid w:val="001C07CB"/>
    <w:rsid w:val="001E724D"/>
    <w:rsid w:val="002753EC"/>
    <w:rsid w:val="002C7EEE"/>
    <w:rsid w:val="002F1D1E"/>
    <w:rsid w:val="00315E37"/>
    <w:rsid w:val="003735F3"/>
    <w:rsid w:val="00376C70"/>
    <w:rsid w:val="003E6A78"/>
    <w:rsid w:val="00401D5E"/>
    <w:rsid w:val="00434E12"/>
    <w:rsid w:val="00440FB4"/>
    <w:rsid w:val="00443BFA"/>
    <w:rsid w:val="00473D5B"/>
    <w:rsid w:val="00475295"/>
    <w:rsid w:val="00496BE5"/>
    <w:rsid w:val="004E4FDB"/>
    <w:rsid w:val="005060C9"/>
    <w:rsid w:val="00551A4A"/>
    <w:rsid w:val="00552A6D"/>
    <w:rsid w:val="0057131D"/>
    <w:rsid w:val="00642E22"/>
    <w:rsid w:val="00666012"/>
    <w:rsid w:val="006E0B16"/>
    <w:rsid w:val="006F1A93"/>
    <w:rsid w:val="00716227"/>
    <w:rsid w:val="00721B4E"/>
    <w:rsid w:val="007233F4"/>
    <w:rsid w:val="00734BC4"/>
    <w:rsid w:val="00746D0D"/>
    <w:rsid w:val="007551E4"/>
    <w:rsid w:val="00792DF7"/>
    <w:rsid w:val="007931DF"/>
    <w:rsid w:val="007A02FA"/>
    <w:rsid w:val="007A09C8"/>
    <w:rsid w:val="00894955"/>
    <w:rsid w:val="008A41BC"/>
    <w:rsid w:val="008E40C2"/>
    <w:rsid w:val="008F0F72"/>
    <w:rsid w:val="008F4389"/>
    <w:rsid w:val="0090722C"/>
    <w:rsid w:val="009224C0"/>
    <w:rsid w:val="009514FB"/>
    <w:rsid w:val="00986A8F"/>
    <w:rsid w:val="009B2169"/>
    <w:rsid w:val="00A4065A"/>
    <w:rsid w:val="00AB2666"/>
    <w:rsid w:val="00AB41F4"/>
    <w:rsid w:val="00AE3E43"/>
    <w:rsid w:val="00B00981"/>
    <w:rsid w:val="00B25D72"/>
    <w:rsid w:val="00B36E41"/>
    <w:rsid w:val="00B43889"/>
    <w:rsid w:val="00B46EA6"/>
    <w:rsid w:val="00B8435E"/>
    <w:rsid w:val="00BB337C"/>
    <w:rsid w:val="00BC7FDD"/>
    <w:rsid w:val="00BE4674"/>
    <w:rsid w:val="00C62F10"/>
    <w:rsid w:val="00CB545C"/>
    <w:rsid w:val="00D14929"/>
    <w:rsid w:val="00D40E6A"/>
    <w:rsid w:val="00D616B8"/>
    <w:rsid w:val="00D66C73"/>
    <w:rsid w:val="00DA796B"/>
    <w:rsid w:val="00DD150D"/>
    <w:rsid w:val="00DF1722"/>
    <w:rsid w:val="00E3464D"/>
    <w:rsid w:val="00E748B4"/>
    <w:rsid w:val="00EA5709"/>
    <w:rsid w:val="00EC65B1"/>
    <w:rsid w:val="00F05157"/>
    <w:rsid w:val="00F343E5"/>
    <w:rsid w:val="00F84F1B"/>
    <w:rsid w:val="00FA11F4"/>
    <w:rsid w:val="00FE0F5A"/>
    <w:rsid w:val="00FF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AAFE"/>
  <w15:docId w15:val="{3ED9D011-C27E-B941-803F-DB196FC30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s-I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38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3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3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38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38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38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38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38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38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38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3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4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38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4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38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4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389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4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3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F4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464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F0F7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0F7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31D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31DF"/>
    <w:rPr>
      <w:rFonts w:ascii="Consolas" w:hAnsi="Consolas" w:cs="Consolas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26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2666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26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2666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0">
          <w:marLeft w:val="0"/>
          <w:marRight w:val="0"/>
          <w:marTop w:val="0"/>
          <w:marBottom w:val="0"/>
          <w:divBdr>
            <w:top w:val="single" w:sz="2" w:space="6" w:color="auto"/>
            <w:left w:val="single" w:sz="2" w:space="0" w:color="auto"/>
            <w:bottom w:val="single" w:sz="6" w:space="6" w:color="auto"/>
            <w:right w:val="single" w:sz="2" w:space="0" w:color="auto"/>
          </w:divBdr>
          <w:divsChild>
            <w:div w:id="153584702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30" w:color="D4D4D8"/>
                <w:bottom w:val="single" w:sz="2" w:space="0" w:color="D4D4D8"/>
                <w:right w:val="single" w:sz="2" w:space="30" w:color="D4D4D8"/>
              </w:divBdr>
              <w:divsChild>
                <w:div w:id="2134324604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2453107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  <w:divsChild>
                        <w:div w:id="1105270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482889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9759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886092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597249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BD5E1"/>
                                            <w:left w:val="single" w:sz="24" w:space="0" w:color="FFAB45"/>
                                            <w:bottom w:val="single" w:sz="6" w:space="0" w:color="CBD5E1"/>
                                            <w:right w:val="single" w:sz="6" w:space="0" w:color="CBD5E1"/>
                                          </w:divBdr>
                                          <w:divsChild>
                                            <w:div w:id="1174953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7465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447433474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72507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  <w:div w:id="1681155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52044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86182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814252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317764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2070692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84696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24978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990786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34050732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0241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130367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844128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691490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875392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649554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374812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139691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00766336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74408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415977031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2" w:color="D4D4D8"/>
                                                        <w:left w:val="single" w:sz="2" w:space="5" w:color="D4D4D8"/>
                                                        <w:bottom w:val="single" w:sz="2" w:space="1" w:color="D4D4D8"/>
                                                        <w:right w:val="single" w:sz="2" w:space="5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31475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716507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54229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295408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76756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931165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869562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99443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21737989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1699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6317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179853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326710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416562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189445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FFAB45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1925724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610433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895118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609042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18508654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749885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8736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920988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152526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191601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FFAB45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258099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422338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633098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8667222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59081083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753627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  <w:divsChild>
                                                            <w:div w:id="1085342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4D4D8"/>
                                                                <w:left w:val="single" w:sz="2" w:space="0" w:color="D4D4D8"/>
                                                                <w:bottom w:val="single" w:sz="2" w:space="0" w:color="D4D4D8"/>
                                                                <w:right w:val="single" w:sz="2" w:space="0" w:color="D4D4D8"/>
                                                              </w:divBdr>
                                                              <w:divsChild>
                                                                <w:div w:id="14501997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1" w:color="D4D4D8"/>
                                                                    <w:left w:val="single" w:sz="2" w:space="1" w:color="D4D4D8"/>
                                                                    <w:bottom w:val="single" w:sz="2" w:space="1" w:color="D4D4D8"/>
                                                                    <w:right w:val="single" w:sz="2" w:space="1" w:color="D4D4D8"/>
                                                                  </w:divBdr>
                                                                  <w:divsChild>
                                                                    <w:div w:id="1435860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D4D4D8"/>
                                                                        <w:left w:val="single" w:sz="2" w:space="0" w:color="D4D4D8"/>
                                                                        <w:bottom w:val="single" w:sz="2" w:space="0" w:color="D4D4D8"/>
                                                                        <w:right w:val="single" w:sz="2" w:space="0" w:color="D4D4D8"/>
                                                                      </w:divBdr>
                                                                      <w:divsChild>
                                                                        <w:div w:id="2312361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3" w:color="D4D4D8"/>
                                                                            <w:left w:val="single" w:sz="2" w:space="3" w:color="D4D4D8"/>
                                                                            <w:bottom w:val="single" w:sz="2" w:space="3" w:color="D4D4D8"/>
                                                                            <w:right w:val="single" w:sz="2" w:space="3" w:color="D4D4D8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43396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1" w:color="D4D4D8"/>
                                                                    <w:left w:val="single" w:sz="2" w:space="1" w:color="D4D4D8"/>
                                                                    <w:bottom w:val="single" w:sz="2" w:space="1" w:color="D4D4D8"/>
                                                                    <w:right w:val="single" w:sz="2" w:space="1" w:color="D4D4D8"/>
                                                                  </w:divBdr>
                                                                  <w:divsChild>
                                                                    <w:div w:id="16802337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D4D4D8"/>
                                                                        <w:left w:val="single" w:sz="2" w:space="0" w:color="D4D4D8"/>
                                                                        <w:bottom w:val="single" w:sz="2" w:space="0" w:color="D4D4D8"/>
                                                                        <w:right w:val="single" w:sz="2" w:space="0" w:color="D4D4D8"/>
                                                                      </w:divBdr>
                                                                      <w:divsChild>
                                                                        <w:div w:id="7811917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3" w:color="D4D4D8"/>
                                                                            <w:left w:val="single" w:sz="2" w:space="3" w:color="D4D4D8"/>
                                                                            <w:bottom w:val="single" w:sz="2" w:space="3" w:color="D4D4D8"/>
                                                                            <w:right w:val="single" w:sz="2" w:space="3" w:color="D4D4D8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47443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1" w:color="D4D4D8"/>
                                                                    <w:left w:val="single" w:sz="2" w:space="1" w:color="D4D4D8"/>
                                                                    <w:bottom w:val="single" w:sz="2" w:space="1" w:color="D4D4D8"/>
                                                                    <w:right w:val="single" w:sz="2" w:space="1" w:color="D4D4D8"/>
                                                                  </w:divBdr>
                                                                  <w:divsChild>
                                                                    <w:div w:id="15169158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D4D4D8"/>
                                                                        <w:left w:val="single" w:sz="2" w:space="0" w:color="D4D4D8"/>
                                                                        <w:bottom w:val="single" w:sz="2" w:space="0" w:color="D4D4D8"/>
                                                                        <w:right w:val="single" w:sz="2" w:space="0" w:color="D4D4D8"/>
                                                                      </w:divBdr>
                                                                      <w:divsChild>
                                                                        <w:div w:id="306880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3" w:color="D4D4D8"/>
                                                                            <w:left w:val="single" w:sz="2" w:space="3" w:color="D4D4D8"/>
                                                                            <w:bottom w:val="single" w:sz="2" w:space="3" w:color="D4D4D8"/>
                                                                            <w:right w:val="single" w:sz="2" w:space="3" w:color="D4D4D8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73826532">
                                                              <w:marLeft w:val="0"/>
                                                              <w:marRight w:val="0"/>
                                                              <w:marTop w:val="18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4D4D8"/>
                                                                <w:left w:val="single" w:sz="2" w:space="0" w:color="D4D4D8"/>
                                                                <w:bottom w:val="single" w:sz="2" w:space="0" w:color="D4D4D8"/>
                                                                <w:right w:val="single" w:sz="2" w:space="0" w:color="D4D4D8"/>
                                                              </w:divBdr>
                                                              <w:divsChild>
                                                                <w:div w:id="9183655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D4D4D8"/>
                                                                    <w:left w:val="single" w:sz="2" w:space="0" w:color="D4D4D8"/>
                                                                    <w:bottom w:val="single" w:sz="2" w:space="0" w:color="D4D4D8"/>
                                                                    <w:right w:val="single" w:sz="2" w:space="0" w:color="D4D4D8"/>
                                                                  </w:divBdr>
                                                                  <w:divsChild>
                                                                    <w:div w:id="642661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1" w:color="D4D4D8"/>
                                                                        <w:left w:val="single" w:sz="2" w:space="1" w:color="D4D4D8"/>
                                                                        <w:bottom w:val="single" w:sz="2" w:space="1" w:color="D4D4D8"/>
                                                                        <w:right w:val="single" w:sz="2" w:space="1" w:color="D4D4D8"/>
                                                                      </w:divBdr>
                                                                      <w:divsChild>
                                                                        <w:div w:id="10079035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D4D4D8"/>
                                                                            <w:left w:val="single" w:sz="2" w:space="0" w:color="D4D4D8"/>
                                                                            <w:bottom w:val="single" w:sz="2" w:space="0" w:color="D4D4D8"/>
                                                                            <w:right w:val="single" w:sz="2" w:space="0" w:color="D4D4D8"/>
                                                                          </w:divBdr>
                                                                          <w:divsChild>
                                                                            <w:div w:id="14080704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3" w:color="D4D4D8"/>
                                                                                <w:left w:val="single" w:sz="2" w:space="3" w:color="D4D4D8"/>
                                                                                <w:bottom w:val="single" w:sz="2" w:space="3" w:color="D4D4D8"/>
                                                                                <w:right w:val="single" w:sz="2" w:space="3" w:color="D4D4D8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13735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1" w:color="D4D4D8"/>
                                                                        <w:left w:val="single" w:sz="2" w:space="1" w:color="D4D4D8"/>
                                                                        <w:bottom w:val="single" w:sz="2" w:space="1" w:color="D4D4D8"/>
                                                                        <w:right w:val="single" w:sz="2" w:space="1" w:color="D4D4D8"/>
                                                                      </w:divBdr>
                                                                      <w:divsChild>
                                                                        <w:div w:id="347566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D4D4D8"/>
                                                                            <w:left w:val="single" w:sz="2" w:space="0" w:color="D4D4D8"/>
                                                                            <w:bottom w:val="single" w:sz="2" w:space="0" w:color="D4D4D8"/>
                                                                            <w:right w:val="single" w:sz="2" w:space="0" w:color="D4D4D8"/>
                                                                          </w:divBdr>
                                                                          <w:divsChild>
                                                                            <w:div w:id="1074473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3" w:color="D4D4D8"/>
                                                                                <w:left w:val="single" w:sz="2" w:space="3" w:color="D4D4D8"/>
                                                                                <w:bottom w:val="single" w:sz="2" w:space="3" w:color="D4D4D8"/>
                                                                                <w:right w:val="single" w:sz="2" w:space="3" w:color="D4D4D8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335974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1" w:color="D4D4D8"/>
                                                                        <w:left w:val="single" w:sz="2" w:space="1" w:color="D4D4D8"/>
                                                                        <w:bottom w:val="single" w:sz="2" w:space="1" w:color="D4D4D8"/>
                                                                        <w:right w:val="single" w:sz="2" w:space="1" w:color="D4D4D8"/>
                                                                      </w:divBdr>
                                                                      <w:divsChild>
                                                                        <w:div w:id="3522711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D4D4D8"/>
                                                                            <w:left w:val="single" w:sz="2" w:space="0" w:color="D4D4D8"/>
                                                                            <w:bottom w:val="single" w:sz="2" w:space="0" w:color="D4D4D8"/>
                                                                            <w:right w:val="single" w:sz="2" w:space="0" w:color="D4D4D8"/>
                                                                          </w:divBdr>
                                                                          <w:divsChild>
                                                                            <w:div w:id="1616912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3" w:color="D4D4D8"/>
                                                                                <w:left w:val="single" w:sz="2" w:space="3" w:color="D4D4D8"/>
                                                                                <w:bottom w:val="single" w:sz="2" w:space="3" w:color="D4D4D8"/>
                                                                                <w:right w:val="single" w:sz="2" w:space="3" w:color="D4D4D8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69604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01542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606474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723019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632247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319384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572040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991788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87640325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3450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425342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889614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942804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1142884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804540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405882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33239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23131086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1709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891573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720906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332490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870944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94A3B8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2016810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708338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9385635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602644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  <w:divsChild>
                                                            <w:div w:id="5065581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4D4D8"/>
                                                                <w:left w:val="single" w:sz="2" w:space="0" w:color="D4D4D8"/>
                                                                <w:bottom w:val="single" w:sz="2" w:space="0" w:color="D4D4D8"/>
                                                                <w:right w:val="single" w:sz="2" w:space="0" w:color="D4D4D8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95844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871115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884221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54396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94A3B8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1215192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860241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395906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2030106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7614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353729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713574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475609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94A3B8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1513453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117872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003825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288926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  <w:divsChild>
                                                            <w:div w:id="996767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4D4D8"/>
                                                                <w:left w:val="single" w:sz="2" w:space="0" w:color="D4D4D8"/>
                                                                <w:bottom w:val="single" w:sz="2" w:space="0" w:color="D4D4D8"/>
                                                                <w:right w:val="single" w:sz="2" w:space="0" w:color="D4D4D8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5162536">
          <w:marLeft w:val="0"/>
          <w:marRight w:val="0"/>
          <w:marTop w:val="0"/>
          <w:marBottom w:val="0"/>
          <w:divBdr>
            <w:top w:val="single" w:sz="2" w:space="6" w:color="D4D4D8"/>
            <w:left w:val="single" w:sz="2" w:space="0" w:color="D4D4D8"/>
            <w:bottom w:val="single" w:sz="2" w:space="6" w:color="D4D4D8"/>
            <w:right w:val="single" w:sz="2" w:space="0" w:color="D4D4D8"/>
          </w:divBdr>
          <w:divsChild>
            <w:div w:id="136402024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30" w:color="D4D4D8"/>
                <w:bottom w:val="single" w:sz="2" w:space="0" w:color="D4D4D8"/>
                <w:right w:val="single" w:sz="2" w:space="30" w:color="D4D4D8"/>
              </w:divBdr>
              <w:divsChild>
                <w:div w:id="1042632972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6245103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  <w:divsChild>
                        <w:div w:id="407843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" w:color="D4D4D8"/>
                            <w:left w:val="single" w:sz="2" w:space="2" w:color="D4D4D8"/>
                            <w:bottom w:val="single" w:sz="2" w:space="2" w:color="D4D4D8"/>
                            <w:right w:val="single" w:sz="2" w:space="2" w:color="D4D4D8"/>
                          </w:divBdr>
                          <w:divsChild>
                            <w:div w:id="768551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438983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BD5E1"/>
                                    <w:left w:val="single" w:sz="24" w:space="0" w:color="FFAB45"/>
                                    <w:bottom w:val="single" w:sz="6" w:space="0" w:color="CBD5E1"/>
                                    <w:right w:val="single" w:sz="6" w:space="0" w:color="CBD5E1"/>
                                  </w:divBdr>
                                  <w:divsChild>
                                    <w:div w:id="1854417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6" w:color="D4D4D8"/>
                                        <w:left w:val="single" w:sz="2" w:space="6" w:color="D4D4D8"/>
                                        <w:bottom w:val="single" w:sz="2" w:space="6" w:color="D4D4D8"/>
                                        <w:right w:val="single" w:sz="2" w:space="6" w:color="D4D4D8"/>
                                      </w:divBdr>
                                      <w:divsChild>
                                        <w:div w:id="1926109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4D4D8"/>
                                            <w:left w:val="single" w:sz="2" w:space="0" w:color="D4D4D8"/>
                                            <w:bottom w:val="single" w:sz="2" w:space="0" w:color="D4D4D8"/>
                                            <w:right w:val="single" w:sz="2" w:space="0" w:color="D4D4D8"/>
                                          </w:divBdr>
                                          <w:divsChild>
                                            <w:div w:id="2024815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4D4D8"/>
                                                <w:left w:val="single" w:sz="2" w:space="0" w:color="D4D4D8"/>
                                                <w:bottom w:val="single" w:sz="2" w:space="0" w:color="D4D4D8"/>
                                                <w:right w:val="single" w:sz="2" w:space="0" w:color="D4D4D8"/>
                                              </w:divBdr>
                                              <w:divsChild>
                                                <w:div w:id="1052851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3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10207">
          <w:marLeft w:val="0"/>
          <w:marRight w:val="0"/>
          <w:marTop w:val="0"/>
          <w:marBottom w:val="0"/>
          <w:divBdr>
            <w:top w:val="single" w:sz="2" w:space="6" w:color="auto"/>
            <w:left w:val="single" w:sz="2" w:space="0" w:color="auto"/>
            <w:bottom w:val="single" w:sz="6" w:space="6" w:color="auto"/>
            <w:right w:val="single" w:sz="2" w:space="0" w:color="auto"/>
          </w:divBdr>
          <w:divsChild>
            <w:div w:id="178418091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30" w:color="D4D4D8"/>
                <w:bottom w:val="single" w:sz="2" w:space="0" w:color="D4D4D8"/>
                <w:right w:val="single" w:sz="2" w:space="30" w:color="D4D4D8"/>
              </w:divBdr>
              <w:divsChild>
                <w:div w:id="963147717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9985807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  <w:divsChild>
                        <w:div w:id="69562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2088723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954143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757094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32392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BD5E1"/>
                                            <w:left w:val="single" w:sz="24" w:space="0" w:color="FFAB45"/>
                                            <w:bottom w:val="single" w:sz="6" w:space="0" w:color="CBD5E1"/>
                                            <w:right w:val="single" w:sz="6" w:space="0" w:color="CBD5E1"/>
                                          </w:divBdr>
                                          <w:divsChild>
                                            <w:div w:id="1596087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319970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237667482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599795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  <w:div w:id="850804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0064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88409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341591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574439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640187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471991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115364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104888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81153961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9208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289211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852328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675919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817889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320570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407343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635141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3322037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91896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035540436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2" w:color="D4D4D8"/>
                                                        <w:left w:val="single" w:sz="2" w:space="5" w:color="D4D4D8"/>
                                                        <w:bottom w:val="single" w:sz="2" w:space="1" w:color="D4D4D8"/>
                                                        <w:right w:val="single" w:sz="2" w:space="5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8011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291524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691760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928193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1436091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979529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952664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126465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16862747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87594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782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613750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411389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38214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422482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FFAB45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1759253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951547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679117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2146849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86816607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639264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8659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684669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2000619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980231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FFAB45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994450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50802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895163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687555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19655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582447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  <w:divsChild>
                                                            <w:div w:id="1838378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4D4D8"/>
                                                                <w:left w:val="single" w:sz="2" w:space="0" w:color="D4D4D8"/>
                                                                <w:bottom w:val="single" w:sz="2" w:space="0" w:color="D4D4D8"/>
                                                                <w:right w:val="single" w:sz="2" w:space="0" w:color="D4D4D8"/>
                                                              </w:divBdr>
                                                              <w:divsChild>
                                                                <w:div w:id="4993197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1" w:color="D4D4D8"/>
                                                                    <w:left w:val="single" w:sz="2" w:space="1" w:color="D4D4D8"/>
                                                                    <w:bottom w:val="single" w:sz="2" w:space="1" w:color="D4D4D8"/>
                                                                    <w:right w:val="single" w:sz="2" w:space="1" w:color="D4D4D8"/>
                                                                  </w:divBdr>
                                                                  <w:divsChild>
                                                                    <w:div w:id="18957752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D4D4D8"/>
                                                                        <w:left w:val="single" w:sz="2" w:space="0" w:color="D4D4D8"/>
                                                                        <w:bottom w:val="single" w:sz="2" w:space="0" w:color="D4D4D8"/>
                                                                        <w:right w:val="single" w:sz="2" w:space="0" w:color="D4D4D8"/>
                                                                      </w:divBdr>
                                                                      <w:divsChild>
                                                                        <w:div w:id="12124210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3" w:color="D4D4D8"/>
                                                                            <w:left w:val="single" w:sz="2" w:space="3" w:color="D4D4D8"/>
                                                                            <w:bottom w:val="single" w:sz="2" w:space="3" w:color="D4D4D8"/>
                                                                            <w:right w:val="single" w:sz="2" w:space="3" w:color="D4D4D8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63784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1" w:color="D4D4D8"/>
                                                                    <w:left w:val="single" w:sz="2" w:space="1" w:color="D4D4D8"/>
                                                                    <w:bottom w:val="single" w:sz="2" w:space="1" w:color="D4D4D8"/>
                                                                    <w:right w:val="single" w:sz="2" w:space="1" w:color="D4D4D8"/>
                                                                  </w:divBdr>
                                                                  <w:divsChild>
                                                                    <w:div w:id="1152018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D4D4D8"/>
                                                                        <w:left w:val="single" w:sz="2" w:space="0" w:color="D4D4D8"/>
                                                                        <w:bottom w:val="single" w:sz="2" w:space="0" w:color="D4D4D8"/>
                                                                        <w:right w:val="single" w:sz="2" w:space="0" w:color="D4D4D8"/>
                                                                      </w:divBdr>
                                                                      <w:divsChild>
                                                                        <w:div w:id="14306599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3" w:color="D4D4D8"/>
                                                                            <w:left w:val="single" w:sz="2" w:space="3" w:color="D4D4D8"/>
                                                                            <w:bottom w:val="single" w:sz="2" w:space="3" w:color="D4D4D8"/>
                                                                            <w:right w:val="single" w:sz="2" w:space="3" w:color="D4D4D8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46040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1" w:color="D4D4D8"/>
                                                                    <w:left w:val="single" w:sz="2" w:space="1" w:color="D4D4D8"/>
                                                                    <w:bottom w:val="single" w:sz="2" w:space="1" w:color="D4D4D8"/>
                                                                    <w:right w:val="single" w:sz="2" w:space="1" w:color="D4D4D8"/>
                                                                  </w:divBdr>
                                                                  <w:divsChild>
                                                                    <w:div w:id="971057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D4D4D8"/>
                                                                        <w:left w:val="single" w:sz="2" w:space="0" w:color="D4D4D8"/>
                                                                        <w:bottom w:val="single" w:sz="2" w:space="0" w:color="D4D4D8"/>
                                                                        <w:right w:val="single" w:sz="2" w:space="0" w:color="D4D4D8"/>
                                                                      </w:divBdr>
                                                                      <w:divsChild>
                                                                        <w:div w:id="7570259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3" w:color="D4D4D8"/>
                                                                            <w:left w:val="single" w:sz="2" w:space="3" w:color="D4D4D8"/>
                                                                            <w:bottom w:val="single" w:sz="2" w:space="3" w:color="D4D4D8"/>
                                                                            <w:right w:val="single" w:sz="2" w:space="3" w:color="D4D4D8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2862881">
                                                              <w:marLeft w:val="0"/>
                                                              <w:marRight w:val="0"/>
                                                              <w:marTop w:val="18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4D4D8"/>
                                                                <w:left w:val="single" w:sz="2" w:space="0" w:color="D4D4D8"/>
                                                                <w:bottom w:val="single" w:sz="2" w:space="0" w:color="D4D4D8"/>
                                                                <w:right w:val="single" w:sz="2" w:space="0" w:color="D4D4D8"/>
                                                              </w:divBdr>
                                                              <w:divsChild>
                                                                <w:div w:id="17994514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D4D4D8"/>
                                                                    <w:left w:val="single" w:sz="2" w:space="0" w:color="D4D4D8"/>
                                                                    <w:bottom w:val="single" w:sz="2" w:space="0" w:color="D4D4D8"/>
                                                                    <w:right w:val="single" w:sz="2" w:space="0" w:color="D4D4D8"/>
                                                                  </w:divBdr>
                                                                  <w:divsChild>
                                                                    <w:div w:id="21298140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1" w:color="D4D4D8"/>
                                                                        <w:left w:val="single" w:sz="2" w:space="1" w:color="D4D4D8"/>
                                                                        <w:bottom w:val="single" w:sz="2" w:space="1" w:color="D4D4D8"/>
                                                                        <w:right w:val="single" w:sz="2" w:space="1" w:color="D4D4D8"/>
                                                                      </w:divBdr>
                                                                      <w:divsChild>
                                                                        <w:div w:id="318108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D4D4D8"/>
                                                                            <w:left w:val="single" w:sz="2" w:space="0" w:color="D4D4D8"/>
                                                                            <w:bottom w:val="single" w:sz="2" w:space="0" w:color="D4D4D8"/>
                                                                            <w:right w:val="single" w:sz="2" w:space="0" w:color="D4D4D8"/>
                                                                          </w:divBdr>
                                                                          <w:divsChild>
                                                                            <w:div w:id="17802989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3" w:color="D4D4D8"/>
                                                                                <w:left w:val="single" w:sz="2" w:space="3" w:color="D4D4D8"/>
                                                                                <w:bottom w:val="single" w:sz="2" w:space="3" w:color="D4D4D8"/>
                                                                                <w:right w:val="single" w:sz="2" w:space="3" w:color="D4D4D8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69003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1" w:color="D4D4D8"/>
                                                                        <w:left w:val="single" w:sz="2" w:space="1" w:color="D4D4D8"/>
                                                                        <w:bottom w:val="single" w:sz="2" w:space="1" w:color="D4D4D8"/>
                                                                        <w:right w:val="single" w:sz="2" w:space="1" w:color="D4D4D8"/>
                                                                      </w:divBdr>
                                                                      <w:divsChild>
                                                                        <w:div w:id="200173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D4D4D8"/>
                                                                            <w:left w:val="single" w:sz="2" w:space="0" w:color="D4D4D8"/>
                                                                            <w:bottom w:val="single" w:sz="2" w:space="0" w:color="D4D4D8"/>
                                                                            <w:right w:val="single" w:sz="2" w:space="0" w:color="D4D4D8"/>
                                                                          </w:divBdr>
                                                                          <w:divsChild>
                                                                            <w:div w:id="1394308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3" w:color="D4D4D8"/>
                                                                                <w:left w:val="single" w:sz="2" w:space="3" w:color="D4D4D8"/>
                                                                                <w:bottom w:val="single" w:sz="2" w:space="3" w:color="D4D4D8"/>
                                                                                <w:right w:val="single" w:sz="2" w:space="3" w:color="D4D4D8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02496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1" w:color="D4D4D8"/>
                                                                        <w:left w:val="single" w:sz="2" w:space="1" w:color="D4D4D8"/>
                                                                        <w:bottom w:val="single" w:sz="2" w:space="1" w:color="D4D4D8"/>
                                                                        <w:right w:val="single" w:sz="2" w:space="1" w:color="D4D4D8"/>
                                                                      </w:divBdr>
                                                                      <w:divsChild>
                                                                        <w:div w:id="6222723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D4D4D8"/>
                                                                            <w:left w:val="single" w:sz="2" w:space="0" w:color="D4D4D8"/>
                                                                            <w:bottom w:val="single" w:sz="2" w:space="0" w:color="D4D4D8"/>
                                                                            <w:right w:val="single" w:sz="2" w:space="0" w:color="D4D4D8"/>
                                                                          </w:divBdr>
                                                                          <w:divsChild>
                                                                            <w:div w:id="12548198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3" w:color="D4D4D8"/>
                                                                                <w:left w:val="single" w:sz="2" w:space="3" w:color="D4D4D8"/>
                                                                                <w:bottom w:val="single" w:sz="2" w:space="3" w:color="D4D4D8"/>
                                                                                <w:right w:val="single" w:sz="2" w:space="3" w:color="D4D4D8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10515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25397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615363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124930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2146698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1439371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610279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545479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33560542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91273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023632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125776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678432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24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2110735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788621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761797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1494469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87974056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209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1783839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67521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2083286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365327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94A3B8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1557351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452747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785689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8464047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  <w:divsChild>
                                                            <w:div w:id="16566435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4D4D8"/>
                                                                <w:left w:val="single" w:sz="2" w:space="0" w:color="D4D4D8"/>
                                                                <w:bottom w:val="single" w:sz="2" w:space="0" w:color="D4D4D8"/>
                                                                <w:right w:val="single" w:sz="2" w:space="0" w:color="D4D4D8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7171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348411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388194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1130049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94A3B8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1907570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287931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984045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5901937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4246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27143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2" w:color="D4D4D8"/>
                                    <w:left w:val="single" w:sz="2" w:space="2" w:color="D4D4D8"/>
                                    <w:bottom w:val="single" w:sz="2" w:space="2" w:color="D4D4D8"/>
                                    <w:right w:val="single" w:sz="2" w:space="2" w:color="D4D4D8"/>
                                  </w:divBdr>
                                  <w:divsChild>
                                    <w:div w:id="482546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4D4D8"/>
                                        <w:left w:val="single" w:sz="2" w:space="0" w:color="D4D4D8"/>
                                        <w:bottom w:val="single" w:sz="2" w:space="0" w:color="D4D4D8"/>
                                        <w:right w:val="single" w:sz="2" w:space="0" w:color="D4D4D8"/>
                                      </w:divBdr>
                                      <w:divsChild>
                                        <w:div w:id="391199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CDCE6"/>
                                            <w:left w:val="single" w:sz="24" w:space="0" w:color="94A3B8"/>
                                            <w:bottom w:val="single" w:sz="6" w:space="0" w:color="DCDCE6"/>
                                            <w:right w:val="single" w:sz="6" w:space="0" w:color="DCDCE6"/>
                                          </w:divBdr>
                                          <w:divsChild>
                                            <w:div w:id="1065759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6" w:color="D4D4D8"/>
                                                <w:left w:val="single" w:sz="2" w:space="6" w:color="D4D4D8"/>
                                                <w:bottom w:val="single" w:sz="2" w:space="6" w:color="D4D4D8"/>
                                                <w:right w:val="single" w:sz="2" w:space="6" w:color="D4D4D8"/>
                                              </w:divBdr>
                                              <w:divsChild>
                                                <w:div w:id="479425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  <w:divsChild>
                                                    <w:div w:id="117727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4D4D8"/>
                                                        <w:left w:val="single" w:sz="2" w:space="0" w:color="D4D4D8"/>
                                                        <w:bottom w:val="single" w:sz="2" w:space="0" w:color="D4D4D8"/>
                                                        <w:right w:val="single" w:sz="2" w:space="0" w:color="D4D4D8"/>
                                                      </w:divBdr>
                                                      <w:divsChild>
                                                        <w:div w:id="1260526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4D4D8"/>
                                                            <w:left w:val="single" w:sz="2" w:space="0" w:color="D4D4D8"/>
                                                            <w:bottom w:val="single" w:sz="2" w:space="0" w:color="D4D4D8"/>
                                                            <w:right w:val="single" w:sz="2" w:space="0" w:color="D4D4D8"/>
                                                          </w:divBdr>
                                                          <w:divsChild>
                                                            <w:div w:id="13868751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4D4D8"/>
                                                                <w:left w:val="single" w:sz="2" w:space="0" w:color="D4D4D8"/>
                                                                <w:bottom w:val="single" w:sz="2" w:space="0" w:color="D4D4D8"/>
                                                                <w:right w:val="single" w:sz="2" w:space="0" w:color="D4D4D8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4886735">
          <w:marLeft w:val="0"/>
          <w:marRight w:val="0"/>
          <w:marTop w:val="0"/>
          <w:marBottom w:val="0"/>
          <w:divBdr>
            <w:top w:val="single" w:sz="2" w:space="6" w:color="D4D4D8"/>
            <w:left w:val="single" w:sz="2" w:space="0" w:color="D4D4D8"/>
            <w:bottom w:val="single" w:sz="2" w:space="6" w:color="D4D4D8"/>
            <w:right w:val="single" w:sz="2" w:space="0" w:color="D4D4D8"/>
          </w:divBdr>
          <w:divsChild>
            <w:div w:id="19939245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30" w:color="D4D4D8"/>
                <w:bottom w:val="single" w:sz="2" w:space="0" w:color="D4D4D8"/>
                <w:right w:val="single" w:sz="2" w:space="30" w:color="D4D4D8"/>
              </w:divBdr>
              <w:divsChild>
                <w:div w:id="1268200455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11764558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  <w:divsChild>
                        <w:div w:id="101844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" w:color="D4D4D8"/>
                            <w:left w:val="single" w:sz="2" w:space="2" w:color="D4D4D8"/>
                            <w:bottom w:val="single" w:sz="2" w:space="2" w:color="D4D4D8"/>
                            <w:right w:val="single" w:sz="2" w:space="2" w:color="D4D4D8"/>
                          </w:divBdr>
                          <w:divsChild>
                            <w:div w:id="1046492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4D4D8"/>
                                <w:left w:val="single" w:sz="2" w:space="0" w:color="D4D4D8"/>
                                <w:bottom w:val="single" w:sz="2" w:space="0" w:color="D4D4D8"/>
                                <w:right w:val="single" w:sz="2" w:space="0" w:color="D4D4D8"/>
                              </w:divBdr>
                              <w:divsChild>
                                <w:div w:id="1721632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BD5E1"/>
                                    <w:left w:val="single" w:sz="24" w:space="0" w:color="FFAB45"/>
                                    <w:bottom w:val="single" w:sz="6" w:space="0" w:color="CBD5E1"/>
                                    <w:right w:val="single" w:sz="6" w:space="0" w:color="CBD5E1"/>
                                  </w:divBdr>
                                  <w:divsChild>
                                    <w:div w:id="620765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6" w:color="D4D4D8"/>
                                        <w:left w:val="single" w:sz="2" w:space="6" w:color="D4D4D8"/>
                                        <w:bottom w:val="single" w:sz="2" w:space="6" w:color="D4D4D8"/>
                                        <w:right w:val="single" w:sz="2" w:space="6" w:color="D4D4D8"/>
                                      </w:divBdr>
                                      <w:divsChild>
                                        <w:div w:id="1039823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4D4D8"/>
                                            <w:left w:val="single" w:sz="2" w:space="0" w:color="D4D4D8"/>
                                            <w:bottom w:val="single" w:sz="2" w:space="0" w:color="D4D4D8"/>
                                            <w:right w:val="single" w:sz="2" w:space="0" w:color="D4D4D8"/>
                                          </w:divBdr>
                                          <w:divsChild>
                                            <w:div w:id="239759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4D4D8"/>
                                                <w:left w:val="single" w:sz="2" w:space="0" w:color="D4D4D8"/>
                                                <w:bottom w:val="single" w:sz="2" w:space="0" w:color="D4D4D8"/>
                                                <w:right w:val="single" w:sz="2" w:space="0" w:color="D4D4D8"/>
                                              </w:divBdr>
                                              <w:divsChild>
                                                <w:div w:id="1821192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4D4D8"/>
                                                    <w:left w:val="single" w:sz="2" w:space="0" w:color="D4D4D8"/>
                                                    <w:bottom w:val="single" w:sz="2" w:space="0" w:color="D4D4D8"/>
                                                    <w:right w:val="single" w:sz="2" w:space="0" w:color="D4D4D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ákon Björn Högnason</dc:creator>
  <cp:keywords/>
  <dc:description/>
  <cp:lastModifiedBy>Mohamed Abdel-Hamid</cp:lastModifiedBy>
  <cp:revision>2</cp:revision>
  <dcterms:created xsi:type="dcterms:W3CDTF">2024-11-20T11:41:00Z</dcterms:created>
  <dcterms:modified xsi:type="dcterms:W3CDTF">2024-11-20T11:41:00Z</dcterms:modified>
</cp:coreProperties>
</file>